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405" w:rsidRDefault="007A2405" w:rsidP="00196BB0">
      <w:pPr>
        <w:bidi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5S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eta-analysis results for s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keletal muscle responses </w:t>
      </w:r>
      <w:r w:rsidR="00196BB0">
        <w:rPr>
          <w:rFonts w:ascii="Times New Roman" w:eastAsia="Times New Roman" w:hAnsi="Times New Roman" w:cs="Times New Roman"/>
          <w:b/>
          <w:bCs/>
          <w:sz w:val="24"/>
          <w:szCs w:val="24"/>
        </w:rPr>
        <w:t>to hypertroph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animal studies.</w:t>
      </w:r>
    </w:p>
    <w:p w:rsidR="008B1033" w:rsidRPr="008B1033" w:rsidRDefault="008B1033" w:rsidP="008B1033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A2405" w:rsidRPr="007A2405" w:rsidRDefault="0036012A" w:rsidP="007A2405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A. Skeletal muscle CSA </w:t>
      </w:r>
      <w:r w:rsid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after training.</w:t>
      </w:r>
    </w:p>
    <w:p w:rsidR="007A2405" w:rsidRDefault="007A2405" w:rsidP="007A240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2E6C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2C9B9E35" wp14:editId="69112973">
            <wp:extent cx="5731510" cy="2109470"/>
            <wp:effectExtent l="0" t="0" r="254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405" w:rsidRDefault="007A2405" w:rsidP="007A240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2405" w:rsidRDefault="007A2405" w:rsidP="007A240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2405" w:rsidRPr="007A2405" w:rsidRDefault="0036012A" w:rsidP="00896701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96701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Skeletal muscle CSA </w:t>
      </w:r>
      <w:r w:rsid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after detraining.</w:t>
      </w:r>
    </w:p>
    <w:p w:rsidR="007A2405" w:rsidRDefault="007A2405" w:rsidP="007A240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6D2D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52700495" wp14:editId="2E6C9FDF">
            <wp:extent cx="5731510" cy="2150110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405" w:rsidRDefault="007A2405" w:rsidP="007A240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2405" w:rsidRDefault="002136CA" w:rsidP="00F527D8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A5411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Pr="002A54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A5411">
        <w:rPr>
          <w:rFonts w:asciiTheme="majorBidi" w:hAnsiTheme="majorBidi" w:cstheme="majorBidi"/>
          <w:sz w:val="24"/>
          <w:szCs w:val="24"/>
        </w:rPr>
        <w:t xml:space="preserve">CSA responded to </w:t>
      </w:r>
      <w:r w:rsidR="00196BB0">
        <w:rPr>
          <w:rFonts w:asciiTheme="majorBidi" w:hAnsiTheme="majorBidi" w:cstheme="majorBidi"/>
          <w:sz w:val="24"/>
          <w:szCs w:val="24"/>
        </w:rPr>
        <w:t>hypertrophy</w:t>
      </w:r>
      <w:r w:rsidRPr="002A5411">
        <w:rPr>
          <w:rFonts w:asciiTheme="majorBidi" w:hAnsiTheme="majorBidi" w:cstheme="majorBidi"/>
          <w:sz w:val="24"/>
          <w:szCs w:val="24"/>
        </w:rPr>
        <w:t xml:space="preserve"> with a mean improvement of ~+18% after training and an average reduction of ~-10.63% after detraining. </w:t>
      </w:r>
      <w:r w:rsidR="002A5411" w:rsidRPr="002A5411">
        <w:rPr>
          <w:rFonts w:asciiTheme="majorBidi" w:hAnsiTheme="majorBidi" w:cstheme="majorBidi"/>
          <w:sz w:val="24"/>
          <w:szCs w:val="24"/>
        </w:rPr>
        <w:t>S</w:t>
      </w:r>
      <w:r w:rsidR="002A5411" w:rsidRPr="002A5411">
        <w:rPr>
          <w:rFonts w:ascii="Times New Roman" w:eastAsia="Times New Roman" w:hAnsi="Times New Roman" w:cs="Times New Roman"/>
          <w:sz w:val="24"/>
          <w:szCs w:val="24"/>
        </w:rPr>
        <w:t xml:space="preserve">ubgroup analysis showed that CSA in mature animals improves to </w:t>
      </w:r>
      <w:r w:rsidR="002A5411" w:rsidRPr="002A5411">
        <w:rPr>
          <w:rFonts w:asciiTheme="majorBidi" w:hAnsiTheme="majorBidi" w:cstheme="majorBidi"/>
          <w:sz w:val="24"/>
          <w:szCs w:val="24"/>
        </w:rPr>
        <w:t xml:space="preserve">a greater extent </w:t>
      </w:r>
      <w:r w:rsidR="002A5411" w:rsidRPr="002A5411">
        <w:rPr>
          <w:rFonts w:ascii="Times New Roman" w:hAnsi="Times New Roman" w:cs="Times New Roman"/>
          <w:sz w:val="24"/>
          <w:szCs w:val="24"/>
        </w:rPr>
        <w:t xml:space="preserve">in response to </w:t>
      </w:r>
      <w:r w:rsidR="002A5411" w:rsidRPr="002A5411">
        <w:rPr>
          <w:rFonts w:asciiTheme="majorBidi" w:hAnsiTheme="majorBidi" w:cstheme="majorBidi"/>
          <w:sz w:val="24"/>
          <w:szCs w:val="24"/>
        </w:rPr>
        <w:t xml:space="preserve">overload-induced hypertrophy </w:t>
      </w:r>
      <w:r w:rsidR="002A5411" w:rsidRPr="002A5411">
        <w:rPr>
          <w:rFonts w:ascii="Times New Roman" w:eastAsia="Times New Roman" w:hAnsi="Times New Roman" w:cs="Times New Roman"/>
          <w:sz w:val="24"/>
          <w:szCs w:val="24"/>
        </w:rPr>
        <w:t xml:space="preserve">(P= 0.04). </w:t>
      </w:r>
    </w:p>
    <w:p w:rsidR="002136CA" w:rsidRDefault="002136CA" w:rsidP="002136CA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136CA" w:rsidRDefault="002136CA" w:rsidP="002136CA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A6364" w:rsidRDefault="003A6364" w:rsidP="003A6364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A6364" w:rsidRDefault="003A6364" w:rsidP="003A6364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A6364" w:rsidRDefault="003A6364" w:rsidP="003A6364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27D8" w:rsidRDefault="00F527D8" w:rsidP="00F527D8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215AA" w:rsidRDefault="00C215AA" w:rsidP="00C215AA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215AA" w:rsidRDefault="00C215AA" w:rsidP="00C215AA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A6364" w:rsidRDefault="003A6364" w:rsidP="003A6364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2405" w:rsidRPr="007A2405" w:rsidRDefault="0036012A" w:rsidP="00415B3B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5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96701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Myonuclear </w:t>
      </w:r>
      <w:r w:rsid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content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366E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CSA </w:t>
      </w:r>
      <w:r w:rsid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after training.</w:t>
      </w:r>
    </w:p>
    <w:p w:rsidR="00F12E7A" w:rsidRDefault="00057DD2" w:rsidP="00415B3B">
      <w:pPr>
        <w:bidi w:val="0"/>
        <w:spacing w:line="240" w:lineRule="auto"/>
      </w:pPr>
      <w:r w:rsidRPr="00057DD2">
        <w:rPr>
          <w:noProof/>
          <w:lang w:bidi="ar-SA"/>
        </w:rPr>
        <w:drawing>
          <wp:inline distT="0" distB="0" distL="0" distR="0">
            <wp:extent cx="5731510" cy="1099810"/>
            <wp:effectExtent l="0" t="0" r="2540" b="5715"/>
            <wp:docPr id="10" name="Picture 10" descr="I:\Papers in Draft\Muscle Memory\Animal Data\Analysis Files\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Papers in Draft\Muscle Memory\Animal Data\Analysis Files\Forest 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9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405" w:rsidRPr="00415B3B" w:rsidRDefault="007A2405" w:rsidP="00415B3B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8"/>
          <w:szCs w:val="8"/>
        </w:rPr>
      </w:pPr>
    </w:p>
    <w:p w:rsidR="007A2405" w:rsidRPr="007A2405" w:rsidRDefault="0036012A" w:rsidP="00415B3B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96701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Myonuclear </w:t>
      </w:r>
      <w:r w:rsid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content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366E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CSA </w:t>
      </w:r>
      <w:r w:rsid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after detraining.</w:t>
      </w:r>
    </w:p>
    <w:p w:rsidR="00A41810" w:rsidRDefault="00057DD2" w:rsidP="00415B3B">
      <w:pPr>
        <w:bidi w:val="0"/>
        <w:spacing w:line="240" w:lineRule="auto"/>
      </w:pPr>
      <w:r w:rsidRPr="00057DD2">
        <w:rPr>
          <w:noProof/>
          <w:lang w:bidi="ar-SA"/>
        </w:rPr>
        <w:drawing>
          <wp:inline distT="0" distB="0" distL="0" distR="0">
            <wp:extent cx="5731510" cy="1113570"/>
            <wp:effectExtent l="0" t="0" r="2540" b="0"/>
            <wp:docPr id="11" name="Picture 11" descr="I:\Papers in Draft\Muscle Memory\Animal Data\Analysis Files\Forest plot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Papers in Draft\Muscle Memory\Animal Data\Analysis Files\Forest plot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1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69C" w:rsidRDefault="00DD269C" w:rsidP="00415B3B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A5411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3A6364">
        <w:rPr>
          <w:rFonts w:asciiTheme="majorBidi" w:hAnsiTheme="majorBidi" w:cstheme="majorBidi"/>
          <w:sz w:val="24"/>
          <w:szCs w:val="24"/>
        </w:rPr>
        <w:t xml:space="preserve">Myonuclear content </w:t>
      </w:r>
      <w:r w:rsidRPr="002A5411">
        <w:rPr>
          <w:rFonts w:asciiTheme="majorBidi" w:hAnsiTheme="majorBidi" w:cstheme="majorBidi"/>
          <w:sz w:val="24"/>
          <w:szCs w:val="24"/>
        </w:rPr>
        <w:t xml:space="preserve">responded to </w:t>
      </w:r>
      <w:r w:rsidR="00196BB0">
        <w:rPr>
          <w:rFonts w:asciiTheme="majorBidi" w:hAnsiTheme="majorBidi" w:cstheme="majorBidi"/>
          <w:sz w:val="24"/>
          <w:szCs w:val="24"/>
        </w:rPr>
        <w:t>hypertrophy</w:t>
      </w:r>
      <w:r w:rsidRPr="002A5411">
        <w:rPr>
          <w:rFonts w:asciiTheme="majorBidi" w:hAnsiTheme="majorBidi" w:cstheme="majorBidi"/>
          <w:sz w:val="24"/>
          <w:szCs w:val="24"/>
        </w:rPr>
        <w:t xml:space="preserve"> with </w:t>
      </w:r>
      <w:r w:rsidRPr="00C7171F">
        <w:rPr>
          <w:rFonts w:asciiTheme="majorBidi" w:hAnsiTheme="majorBidi" w:cstheme="majorBidi"/>
          <w:sz w:val="24"/>
          <w:szCs w:val="24"/>
        </w:rPr>
        <w:t>a mean improvement of ~+2</w:t>
      </w:r>
      <w:r>
        <w:rPr>
          <w:rFonts w:asciiTheme="majorBidi" w:hAnsiTheme="majorBidi" w:cstheme="majorBidi"/>
          <w:sz w:val="24"/>
          <w:szCs w:val="24"/>
        </w:rPr>
        <w:t>3</w:t>
      </w:r>
      <w:r w:rsidRPr="00C7171F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2</w:t>
      </w:r>
      <w:r w:rsidRPr="00C7171F">
        <w:rPr>
          <w:rFonts w:asciiTheme="majorBidi" w:hAnsiTheme="majorBidi" w:cstheme="majorBidi"/>
          <w:sz w:val="24"/>
          <w:szCs w:val="24"/>
        </w:rPr>
        <w:t>%</w:t>
      </w:r>
      <w:r w:rsidRPr="001148A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fter training and </w:t>
      </w:r>
      <w:r w:rsidRPr="00C7171F">
        <w:rPr>
          <w:rFonts w:asciiTheme="majorBidi" w:hAnsiTheme="majorBidi" w:cstheme="majorBidi"/>
          <w:sz w:val="24"/>
          <w:szCs w:val="24"/>
        </w:rPr>
        <w:t>an average impro</w:t>
      </w:r>
      <w:bookmarkStart w:id="0" w:name="_GoBack"/>
      <w:bookmarkEnd w:id="0"/>
      <w:r w:rsidRPr="00C7171F">
        <w:rPr>
          <w:rFonts w:asciiTheme="majorBidi" w:hAnsiTheme="majorBidi" w:cstheme="majorBidi"/>
          <w:sz w:val="24"/>
          <w:szCs w:val="24"/>
        </w:rPr>
        <w:t>vement of ~+1</w:t>
      </w:r>
      <w:r>
        <w:rPr>
          <w:rFonts w:asciiTheme="majorBidi" w:hAnsiTheme="majorBidi" w:cstheme="majorBidi"/>
          <w:sz w:val="24"/>
          <w:szCs w:val="24"/>
        </w:rPr>
        <w:t>6</w:t>
      </w:r>
      <w:r w:rsidRPr="00C7171F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5</w:t>
      </w:r>
      <w:r w:rsidRPr="00C7171F">
        <w:rPr>
          <w:rFonts w:asciiTheme="majorBidi" w:hAnsiTheme="majorBidi" w:cstheme="majorBidi"/>
          <w:sz w:val="24"/>
          <w:szCs w:val="24"/>
        </w:rPr>
        <w:t>%</w:t>
      </w:r>
      <w:r>
        <w:rPr>
          <w:rFonts w:asciiTheme="majorBidi" w:hAnsiTheme="majorBidi" w:cstheme="majorBidi"/>
          <w:sz w:val="24"/>
          <w:szCs w:val="24"/>
        </w:rPr>
        <w:t xml:space="preserve"> after detraining.</w:t>
      </w:r>
    </w:p>
    <w:p w:rsidR="00B735CD" w:rsidRPr="00415B3B" w:rsidRDefault="00B735CD" w:rsidP="00415B3B">
      <w:pPr>
        <w:bidi w:val="0"/>
        <w:spacing w:after="0" w:line="240" w:lineRule="auto"/>
        <w:rPr>
          <w:rFonts w:ascii="Times New Roman" w:eastAsia="Times New Roman" w:hAnsi="Times New Roman" w:cs="Times New Roman"/>
          <w:sz w:val="8"/>
          <w:szCs w:val="8"/>
        </w:rPr>
      </w:pPr>
    </w:p>
    <w:p w:rsidR="007A2405" w:rsidRPr="007A2405" w:rsidRDefault="0036012A" w:rsidP="00415B3B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96701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Myonuclear </w:t>
      </w:r>
      <w:r w:rsid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content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in single muscle fiber after training.</w:t>
      </w:r>
    </w:p>
    <w:p w:rsidR="00B735CD" w:rsidRDefault="00B735CD" w:rsidP="00415B3B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35CD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6F4D28AD" wp14:editId="4A93FCEA">
            <wp:extent cx="5731510" cy="2125980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84E" w:rsidRPr="00415B3B" w:rsidRDefault="0084084E" w:rsidP="00415B3B">
      <w:pPr>
        <w:bidi w:val="0"/>
        <w:spacing w:after="0" w:line="240" w:lineRule="auto"/>
        <w:rPr>
          <w:rFonts w:ascii="Times New Roman" w:eastAsia="Times New Roman" w:hAnsi="Times New Roman" w:cs="Times New Roman"/>
          <w:sz w:val="8"/>
          <w:szCs w:val="8"/>
        </w:rPr>
      </w:pPr>
    </w:p>
    <w:p w:rsidR="00CB3A54" w:rsidRDefault="00CB3A54" w:rsidP="00415B3B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7A2405" w:rsidRPr="007A2405" w:rsidRDefault="0036012A" w:rsidP="00415B3B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96701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Myonuclear </w:t>
      </w:r>
      <w:r w:rsid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content</w:t>
      </w:r>
      <w:r w:rsidR="007A2405" w:rsidRP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7A2405">
        <w:rPr>
          <w:rFonts w:ascii="Times New Roman" w:eastAsia="Times New Roman" w:hAnsi="Times New Roman" w:cs="Times New Roman"/>
          <w:b/>
          <w:bCs/>
          <w:sz w:val="24"/>
          <w:szCs w:val="24"/>
        </w:rPr>
        <w:t>in single muscle fiber after detraining.</w:t>
      </w:r>
    </w:p>
    <w:p w:rsidR="0084084E" w:rsidRDefault="00411A96" w:rsidP="00415B3B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1A96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45B3CDB7" wp14:editId="16CE8E99">
            <wp:extent cx="5731510" cy="2167255"/>
            <wp:effectExtent l="0" t="0" r="254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B3B" w:rsidRDefault="00415B3B" w:rsidP="00415B3B">
      <w:pPr>
        <w:bidi w:val="0"/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A2405" w:rsidRDefault="00DD269C" w:rsidP="00415B3B">
      <w:pPr>
        <w:bidi w:val="0"/>
        <w:spacing w:line="360" w:lineRule="auto"/>
        <w:jc w:val="both"/>
      </w:pPr>
      <w:r w:rsidRPr="008325B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te: </w:t>
      </w:r>
      <w:r w:rsidRPr="008325BE">
        <w:rPr>
          <w:rFonts w:asciiTheme="majorBidi" w:hAnsiTheme="majorBidi" w:cstheme="majorBidi"/>
          <w:sz w:val="24"/>
          <w:szCs w:val="24"/>
        </w:rPr>
        <w:t xml:space="preserve">Myonuclear content responded to </w:t>
      </w:r>
      <w:r w:rsidR="00196BB0">
        <w:rPr>
          <w:rFonts w:asciiTheme="majorBidi" w:hAnsiTheme="majorBidi" w:cstheme="majorBidi"/>
          <w:sz w:val="24"/>
          <w:szCs w:val="24"/>
        </w:rPr>
        <w:t>hypertrophy</w:t>
      </w:r>
      <w:r w:rsidR="00196BB0" w:rsidRPr="002A5411">
        <w:rPr>
          <w:rFonts w:asciiTheme="majorBidi" w:hAnsiTheme="majorBidi" w:cstheme="majorBidi"/>
          <w:sz w:val="24"/>
          <w:szCs w:val="24"/>
        </w:rPr>
        <w:t xml:space="preserve"> </w:t>
      </w:r>
      <w:r w:rsidRPr="008325BE">
        <w:rPr>
          <w:rFonts w:asciiTheme="majorBidi" w:hAnsiTheme="majorBidi" w:cstheme="majorBidi"/>
          <w:sz w:val="24"/>
          <w:szCs w:val="24"/>
        </w:rPr>
        <w:t xml:space="preserve">with a mean improvement of ~+24.4% after training and an average improvement of ~+18.1% after detraining. </w:t>
      </w:r>
    </w:p>
    <w:sectPr w:rsidR="007A2405" w:rsidSect="006B6B4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057"/>
    <w:rsid w:val="000242DB"/>
    <w:rsid w:val="00057DD2"/>
    <w:rsid w:val="000F4057"/>
    <w:rsid w:val="00165E07"/>
    <w:rsid w:val="00196BB0"/>
    <w:rsid w:val="001C426E"/>
    <w:rsid w:val="001D2F48"/>
    <w:rsid w:val="001F5129"/>
    <w:rsid w:val="002136CA"/>
    <w:rsid w:val="00226E0A"/>
    <w:rsid w:val="00235432"/>
    <w:rsid w:val="00246A1D"/>
    <w:rsid w:val="002A5411"/>
    <w:rsid w:val="003154F5"/>
    <w:rsid w:val="0032290D"/>
    <w:rsid w:val="0036012A"/>
    <w:rsid w:val="0038139F"/>
    <w:rsid w:val="003A6364"/>
    <w:rsid w:val="00411A96"/>
    <w:rsid w:val="00415B3B"/>
    <w:rsid w:val="00535BE5"/>
    <w:rsid w:val="005B30AB"/>
    <w:rsid w:val="006B6B47"/>
    <w:rsid w:val="006F7978"/>
    <w:rsid w:val="007A2405"/>
    <w:rsid w:val="007E470F"/>
    <w:rsid w:val="008325BE"/>
    <w:rsid w:val="0084084E"/>
    <w:rsid w:val="00896701"/>
    <w:rsid w:val="008B1033"/>
    <w:rsid w:val="008D182B"/>
    <w:rsid w:val="00985B55"/>
    <w:rsid w:val="00A41810"/>
    <w:rsid w:val="00B02E6C"/>
    <w:rsid w:val="00B1313A"/>
    <w:rsid w:val="00B735CD"/>
    <w:rsid w:val="00BF638D"/>
    <w:rsid w:val="00C215AA"/>
    <w:rsid w:val="00C366EA"/>
    <w:rsid w:val="00CB3A54"/>
    <w:rsid w:val="00D16D2D"/>
    <w:rsid w:val="00DA6BC4"/>
    <w:rsid w:val="00DD269C"/>
    <w:rsid w:val="00E53E9D"/>
    <w:rsid w:val="00EA0F72"/>
    <w:rsid w:val="00F527D8"/>
    <w:rsid w:val="00FB3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85F8D"/>
  <w15:chartTrackingRefBased/>
  <w15:docId w15:val="{4A0FF38C-D311-483E-A803-60FCC5470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8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6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5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0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0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3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7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6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8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1</dc:creator>
  <cp:keywords/>
  <dc:description/>
  <cp:lastModifiedBy>ASUS</cp:lastModifiedBy>
  <cp:revision>44</cp:revision>
  <dcterms:created xsi:type="dcterms:W3CDTF">2021-09-10T13:22:00Z</dcterms:created>
  <dcterms:modified xsi:type="dcterms:W3CDTF">2022-05-18T09:16:00Z</dcterms:modified>
</cp:coreProperties>
</file>